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382" w:type="dxa"/>
        <w:jc w:val="center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585"/>
        <w:gridCol w:w="1400"/>
        <w:gridCol w:w="1276"/>
        <w:gridCol w:w="611"/>
      </w:tblGrid>
      <w:tr w:rsidR="00D82896" w:rsidRPr="00A97FEC" w:rsidTr="00EC66F5">
        <w:trPr>
          <w:trHeight w:val="210"/>
          <w:jc w:val="center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2896" w:rsidRPr="00A97FEC" w:rsidRDefault="00D82896" w:rsidP="00730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FEC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896" w:rsidRPr="00A97FEC" w:rsidRDefault="00D82896" w:rsidP="004B5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FE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96" w:rsidRPr="00A97FEC" w:rsidRDefault="00D82896" w:rsidP="008D5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896" w:rsidRPr="00A97FEC" w:rsidRDefault="00D82896" w:rsidP="004B5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FE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96" w:rsidRPr="00A97FEC" w:rsidRDefault="00D82896" w:rsidP="008D54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896" w:rsidRPr="00A97FEC" w:rsidTr="00EC66F5">
        <w:trPr>
          <w:trHeight w:val="210"/>
          <w:jc w:val="center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896" w:rsidRPr="00A97FEC" w:rsidRDefault="00D82896" w:rsidP="00730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896" w:rsidRPr="00A97FEC" w:rsidRDefault="00D82896" w:rsidP="00730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FEC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A97FE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A97FE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96" w:rsidRPr="00A97FEC" w:rsidRDefault="00D82896" w:rsidP="00730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</w:rPr>
              <w:t>N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96" w:rsidRDefault="00D82896" w:rsidP="0073017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896" w:rsidRPr="00A97FEC" w:rsidRDefault="00D82896" w:rsidP="00730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96" w:rsidRPr="00A97FEC" w:rsidRDefault="00D82896" w:rsidP="00730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</w:rPr>
              <w:t>N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96" w:rsidRDefault="00D82896" w:rsidP="0073017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</w:t>
            </w:r>
          </w:p>
        </w:tc>
      </w:tr>
      <w:tr w:rsidR="00D82896" w:rsidRPr="00A97FEC" w:rsidTr="00EC66F5">
        <w:trPr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896" w:rsidRPr="00A97FEC" w:rsidRDefault="00D82896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FEC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896" w:rsidRPr="00772E80" w:rsidRDefault="004B54BF" w:rsidP="005C4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82896" w:rsidRPr="00772E80">
              <w:rPr>
                <w:rFonts w:ascii="Times New Roman" w:hAnsi="Times New Roman" w:cs="Times New Roman"/>
                <w:sz w:val="24"/>
                <w:szCs w:val="24"/>
              </w:rPr>
              <w:t>0.94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896" w:rsidRPr="008512A5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82896" w:rsidRPr="005C4FAD">
              <w:rPr>
                <w:rFonts w:ascii="Times New Roman" w:hAnsi="Times New Roman" w:cs="Times New Roman"/>
                <w:sz w:val="24"/>
                <w:szCs w:val="24"/>
              </w:rPr>
              <w:t>0.524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896" w:rsidRPr="00A97FEC" w:rsidRDefault="00D82896" w:rsidP="00357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896" w:rsidRPr="00A97FEC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82896" w:rsidRPr="00D82896">
              <w:rPr>
                <w:rFonts w:ascii="Times New Roman" w:hAnsi="Times New Roman" w:cs="Times New Roman"/>
                <w:sz w:val="24"/>
                <w:szCs w:val="24"/>
              </w:rPr>
              <w:t>0.38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896" w:rsidRPr="00A97FEC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82896" w:rsidRPr="00D82896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896" w:rsidRPr="00D82896" w:rsidRDefault="00D82896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82896" w:rsidRPr="00A97FEC" w:rsidTr="00EC66F5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896" w:rsidRPr="00A97FEC" w:rsidRDefault="00D82896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FEC">
              <w:rPr>
                <w:rFonts w:ascii="Times New Roman" w:hAnsi="Times New Roman" w:cs="Times New Roman"/>
                <w:sz w:val="24"/>
                <w:szCs w:val="24"/>
              </w:rPr>
              <w:t>Jab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896" w:rsidRPr="008512A5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82896" w:rsidRPr="0006019F">
              <w:rPr>
                <w:rFonts w:ascii="Times New Roman" w:hAnsi="Times New Roman" w:cs="Times New Roman"/>
                <w:sz w:val="24"/>
                <w:szCs w:val="24"/>
              </w:rPr>
              <w:t>0.2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82896" w:rsidRPr="0006019F" w:rsidRDefault="004B54BF" w:rsidP="00406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82896" w:rsidRPr="005F4602">
              <w:rPr>
                <w:rFonts w:ascii="Times New Roman" w:hAnsi="Times New Roman" w:cs="Times New Roman"/>
                <w:sz w:val="24"/>
                <w:szCs w:val="24"/>
              </w:rPr>
              <w:t>0.02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D82896" w:rsidRPr="00A97FEC" w:rsidRDefault="00D82896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896" w:rsidRPr="00A97FEC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59205C" w:rsidRPr="0059205C">
              <w:rPr>
                <w:rFonts w:ascii="Times New Roman" w:hAnsi="Times New Roman" w:cs="Times New Roman"/>
                <w:sz w:val="24"/>
                <w:szCs w:val="24"/>
              </w:rPr>
              <w:t>0.1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2896" w:rsidRPr="00A97FEC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59205C">
              <w:rPr>
                <w:rFonts w:ascii="Times New Roman" w:hAnsi="Times New Roman" w:cs="Times New Roman"/>
                <w:sz w:val="24"/>
                <w:szCs w:val="24"/>
              </w:rPr>
              <w:t>0.08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D82896" w:rsidRPr="00A97FEC" w:rsidRDefault="0059205C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82896" w:rsidRPr="00A97FEC" w:rsidTr="00EC66F5">
        <w:trPr>
          <w:jc w:val="center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896" w:rsidRPr="00A97FEC" w:rsidRDefault="00D82896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FEC">
              <w:rPr>
                <w:rFonts w:ascii="Times New Roman" w:hAnsi="Times New Roman" w:cs="Times New Roman"/>
                <w:sz w:val="24"/>
                <w:szCs w:val="24"/>
              </w:rPr>
              <w:t>P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896" w:rsidRPr="008512A5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82896" w:rsidRPr="0035788C">
              <w:rPr>
                <w:rFonts w:ascii="Times New Roman" w:hAnsi="Times New Roman" w:cs="Times New Roman"/>
                <w:sz w:val="24"/>
                <w:szCs w:val="24"/>
              </w:rPr>
              <w:t>0.28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96" w:rsidRPr="008512A5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82896" w:rsidRPr="0035788C">
              <w:rPr>
                <w:rFonts w:ascii="Times New Roman" w:hAnsi="Times New Roman" w:cs="Times New Roman"/>
                <w:sz w:val="24"/>
                <w:szCs w:val="24"/>
              </w:rPr>
              <w:t>0.95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96" w:rsidRPr="00A97FEC" w:rsidRDefault="00D82896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896" w:rsidRPr="00A97FEC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41A34" w:rsidRPr="00D41A34">
              <w:rPr>
                <w:rFonts w:ascii="Times New Roman" w:hAnsi="Times New Roman" w:cs="Times New Roman"/>
                <w:sz w:val="24"/>
                <w:szCs w:val="24"/>
              </w:rPr>
              <w:t>0.78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96" w:rsidRPr="00A97FEC" w:rsidRDefault="004B54BF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D41A34" w:rsidRPr="00D41A34">
              <w:rPr>
                <w:rFonts w:ascii="Times New Roman" w:hAnsi="Times New Roman" w:cs="Times New Roman"/>
                <w:sz w:val="24"/>
                <w:szCs w:val="24"/>
              </w:rPr>
              <w:t>0.79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96" w:rsidRPr="00A97FEC" w:rsidRDefault="00D41A34" w:rsidP="00406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EF7B05" w:rsidRDefault="00EF7B05"/>
    <w:p w:rsidR="0033389C" w:rsidRDefault="00126532" w:rsidP="00856F26">
      <w:pPr>
        <w:pStyle w:val="NormalWeb"/>
        <w:spacing w:before="0" w:beforeAutospacing="0" w:after="200" w:afterAutospacing="0"/>
        <w:jc w:val="both"/>
        <w:rPr>
          <w:color w:val="000000"/>
        </w:rPr>
      </w:pPr>
      <w:r>
        <w:rPr>
          <w:b/>
        </w:rPr>
        <w:t>Table S</w:t>
      </w:r>
      <w:bookmarkStart w:id="0" w:name="_GoBack"/>
      <w:bookmarkEnd w:id="0"/>
      <w:r w:rsidR="00D1686B">
        <w:rPr>
          <w:b/>
          <w:bCs/>
          <w:color w:val="000000"/>
        </w:rPr>
        <w:t>3</w:t>
      </w:r>
      <w:r w:rsidR="00856F26">
        <w:rPr>
          <w:color w:val="000000"/>
        </w:rPr>
        <w:t xml:space="preserve">: </w:t>
      </w:r>
      <w:r w:rsidR="005709EA" w:rsidRPr="000942A2">
        <w:rPr>
          <w:b/>
          <w:color w:val="000000"/>
        </w:rPr>
        <w:t>One-way ANOVA reveal</w:t>
      </w:r>
      <w:r w:rsidR="0080411B" w:rsidRPr="000942A2">
        <w:rPr>
          <w:b/>
          <w:color w:val="000000"/>
        </w:rPr>
        <w:t>s</w:t>
      </w:r>
      <w:r w:rsidR="005709EA" w:rsidRPr="000942A2">
        <w:rPr>
          <w:b/>
          <w:color w:val="000000"/>
        </w:rPr>
        <w:t xml:space="preserve"> a general </w:t>
      </w:r>
      <w:r w:rsidR="005709EA" w:rsidRPr="000942A2">
        <w:rPr>
          <w:b/>
        </w:rPr>
        <w:t>lack of significant isotopic differences between sexes and age at MRS, Jab-II and PCG</w:t>
      </w:r>
      <w:r w:rsidR="005709EA">
        <w:t xml:space="preserve">. </w:t>
      </w:r>
      <w:r w:rsidR="005709EA">
        <w:rPr>
          <w:color w:val="000000"/>
        </w:rPr>
        <w:t>Data from G-IV was not sufficient to be tested statistically.</w:t>
      </w:r>
      <w:r w:rsidR="0080411B">
        <w:rPr>
          <w:color w:val="000000"/>
        </w:rPr>
        <w:t xml:space="preserve"> </w:t>
      </w:r>
      <w:r w:rsidR="00194E6F">
        <w:rPr>
          <w:color w:val="000000"/>
        </w:rPr>
        <w:t xml:space="preserve">Because </w:t>
      </w:r>
      <w:r w:rsidR="005709EA">
        <w:rPr>
          <w:color w:val="000000"/>
        </w:rPr>
        <w:t xml:space="preserve">of the limited information about the </w:t>
      </w:r>
      <w:r w:rsidR="00194E6F">
        <w:rPr>
          <w:color w:val="000000"/>
        </w:rPr>
        <w:t>age, individuals from MRS and PCG were sorted out in two categories</w:t>
      </w:r>
      <w:r w:rsidR="005709EA">
        <w:rPr>
          <w:color w:val="000000"/>
        </w:rPr>
        <w:t>:</w:t>
      </w:r>
      <w:r w:rsidR="00194E6F">
        <w:rPr>
          <w:color w:val="000000"/>
        </w:rPr>
        <w:t xml:space="preserve"> &lt;36 and &gt;36 years old. </w:t>
      </w:r>
      <w:r w:rsidR="005709EA">
        <w:rPr>
          <w:color w:val="000000"/>
        </w:rPr>
        <w:t xml:space="preserve">At Jab-II, individuals belonging to the age class 11-20 </w:t>
      </w:r>
      <w:r w:rsidR="003D2A66">
        <w:rPr>
          <w:color w:val="000000"/>
        </w:rPr>
        <w:t xml:space="preserve">years </w:t>
      </w:r>
      <w:r w:rsidR="005709EA">
        <w:rPr>
          <w:color w:val="000000"/>
        </w:rPr>
        <w:t xml:space="preserve">old show higher </w:t>
      </w:r>
      <w:r w:rsidR="005709EA">
        <w:t>δ</w:t>
      </w:r>
      <w:r w:rsidR="005709EA">
        <w:rPr>
          <w:vertAlign w:val="superscript"/>
        </w:rPr>
        <w:t>15</w:t>
      </w:r>
      <w:r w:rsidR="005709EA">
        <w:t>N</w:t>
      </w:r>
      <w:r w:rsidR="005709EA">
        <w:rPr>
          <w:color w:val="000000"/>
        </w:rPr>
        <w:t xml:space="preserve"> </w:t>
      </w:r>
      <w:r w:rsidR="0033389C">
        <w:rPr>
          <w:color w:val="000000"/>
        </w:rPr>
        <w:t xml:space="preserve">values </w:t>
      </w:r>
      <w:r w:rsidR="0080411B">
        <w:rPr>
          <w:color w:val="000000"/>
        </w:rPr>
        <w:t>(mean</w:t>
      </w:r>
      <w:r w:rsidR="00B054D9">
        <w:rPr>
          <w:color w:val="000000"/>
        </w:rPr>
        <w:t xml:space="preserve"> 19.1±1.0</w:t>
      </w:r>
      <w:r w:rsidR="00B054D9">
        <w:t>‰, n = 3</w:t>
      </w:r>
      <w:r w:rsidR="0080411B">
        <w:rPr>
          <w:color w:val="000000"/>
        </w:rPr>
        <w:t xml:space="preserve">) </w:t>
      </w:r>
      <w:r w:rsidR="005709EA">
        <w:rPr>
          <w:color w:val="000000"/>
        </w:rPr>
        <w:t>than individuals belonging to the age class 36-50 yrs old</w:t>
      </w:r>
      <w:r w:rsidR="0080411B">
        <w:rPr>
          <w:color w:val="000000"/>
        </w:rPr>
        <w:t xml:space="preserve"> (</w:t>
      </w:r>
      <w:r w:rsidR="00B054D9">
        <w:rPr>
          <w:color w:val="000000"/>
        </w:rPr>
        <w:t>mean 17.3±0.9</w:t>
      </w:r>
      <w:r w:rsidR="00B054D9">
        <w:t>‰, n = 13</w:t>
      </w:r>
      <w:r w:rsidR="0080411B">
        <w:t>)</w:t>
      </w:r>
      <w:r w:rsidR="005709EA">
        <w:rPr>
          <w:color w:val="000000"/>
        </w:rPr>
        <w:t xml:space="preserve">. </w:t>
      </w:r>
    </w:p>
    <w:sectPr w:rsidR="0033389C" w:rsidSect="004E5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836" w:rsidRDefault="00B24836" w:rsidP="00F25928">
      <w:pPr>
        <w:spacing w:after="0" w:line="240" w:lineRule="auto"/>
      </w:pPr>
      <w:r>
        <w:separator/>
      </w:r>
    </w:p>
  </w:endnote>
  <w:endnote w:type="continuationSeparator" w:id="0">
    <w:p w:rsidR="00B24836" w:rsidRDefault="00B24836" w:rsidP="00F25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836" w:rsidRDefault="00B24836" w:rsidP="00F25928">
      <w:pPr>
        <w:spacing w:after="0" w:line="240" w:lineRule="auto"/>
      </w:pPr>
      <w:r>
        <w:separator/>
      </w:r>
    </w:p>
  </w:footnote>
  <w:footnote w:type="continuationSeparator" w:id="0">
    <w:p w:rsidR="00B24836" w:rsidRDefault="00B24836" w:rsidP="00F25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6144B"/>
    <w:rsid w:val="00026355"/>
    <w:rsid w:val="0006019F"/>
    <w:rsid w:val="000942A2"/>
    <w:rsid w:val="00100607"/>
    <w:rsid w:val="00107AC8"/>
    <w:rsid w:val="0011239F"/>
    <w:rsid w:val="00126532"/>
    <w:rsid w:val="00194E6F"/>
    <w:rsid w:val="001A3897"/>
    <w:rsid w:val="001D68DF"/>
    <w:rsid w:val="001F0778"/>
    <w:rsid w:val="001F7A88"/>
    <w:rsid w:val="00232E21"/>
    <w:rsid w:val="00252A5C"/>
    <w:rsid w:val="002D5F0D"/>
    <w:rsid w:val="0033389C"/>
    <w:rsid w:val="0035788C"/>
    <w:rsid w:val="003C6A3E"/>
    <w:rsid w:val="003D2A66"/>
    <w:rsid w:val="003E7786"/>
    <w:rsid w:val="004064BC"/>
    <w:rsid w:val="0043202A"/>
    <w:rsid w:val="0045213A"/>
    <w:rsid w:val="00471AD5"/>
    <w:rsid w:val="0048536D"/>
    <w:rsid w:val="004B54BF"/>
    <w:rsid w:val="004C3E2A"/>
    <w:rsid w:val="004D4472"/>
    <w:rsid w:val="004E5681"/>
    <w:rsid w:val="004F1353"/>
    <w:rsid w:val="0052158E"/>
    <w:rsid w:val="00537BC8"/>
    <w:rsid w:val="0054651D"/>
    <w:rsid w:val="005709EA"/>
    <w:rsid w:val="00573DAE"/>
    <w:rsid w:val="00584677"/>
    <w:rsid w:val="0059205C"/>
    <w:rsid w:val="005C4FAD"/>
    <w:rsid w:val="005E33A5"/>
    <w:rsid w:val="005F4602"/>
    <w:rsid w:val="006012EC"/>
    <w:rsid w:val="006242EC"/>
    <w:rsid w:val="0063381E"/>
    <w:rsid w:val="00682417"/>
    <w:rsid w:val="00684D0E"/>
    <w:rsid w:val="0069276F"/>
    <w:rsid w:val="006E08F1"/>
    <w:rsid w:val="006E0E00"/>
    <w:rsid w:val="006E7F67"/>
    <w:rsid w:val="0072535E"/>
    <w:rsid w:val="00730179"/>
    <w:rsid w:val="00732A5A"/>
    <w:rsid w:val="00762CD6"/>
    <w:rsid w:val="00772E80"/>
    <w:rsid w:val="007931A1"/>
    <w:rsid w:val="007C6804"/>
    <w:rsid w:val="007D171D"/>
    <w:rsid w:val="007F2BB5"/>
    <w:rsid w:val="0080411B"/>
    <w:rsid w:val="00815356"/>
    <w:rsid w:val="008512A5"/>
    <w:rsid w:val="00856F26"/>
    <w:rsid w:val="0086144B"/>
    <w:rsid w:val="008A1F5F"/>
    <w:rsid w:val="008B1044"/>
    <w:rsid w:val="008B55A6"/>
    <w:rsid w:val="008D3629"/>
    <w:rsid w:val="008E38A3"/>
    <w:rsid w:val="008E7C00"/>
    <w:rsid w:val="00963B6F"/>
    <w:rsid w:val="00976E65"/>
    <w:rsid w:val="00992D82"/>
    <w:rsid w:val="009D55DF"/>
    <w:rsid w:val="009E685C"/>
    <w:rsid w:val="009E6BFA"/>
    <w:rsid w:val="00A021A1"/>
    <w:rsid w:val="00A11E5D"/>
    <w:rsid w:val="00A3537A"/>
    <w:rsid w:val="00A47E01"/>
    <w:rsid w:val="00A93EC5"/>
    <w:rsid w:val="00A97FEC"/>
    <w:rsid w:val="00AA0AE1"/>
    <w:rsid w:val="00AA279C"/>
    <w:rsid w:val="00B054D9"/>
    <w:rsid w:val="00B15631"/>
    <w:rsid w:val="00B1723A"/>
    <w:rsid w:val="00B24836"/>
    <w:rsid w:val="00B713BA"/>
    <w:rsid w:val="00B8209F"/>
    <w:rsid w:val="00B8485B"/>
    <w:rsid w:val="00B90DEB"/>
    <w:rsid w:val="00BD5410"/>
    <w:rsid w:val="00C6158D"/>
    <w:rsid w:val="00C76FAE"/>
    <w:rsid w:val="00C91F90"/>
    <w:rsid w:val="00CC4599"/>
    <w:rsid w:val="00CC52D2"/>
    <w:rsid w:val="00D0231E"/>
    <w:rsid w:val="00D10434"/>
    <w:rsid w:val="00D12331"/>
    <w:rsid w:val="00D1686B"/>
    <w:rsid w:val="00D212E1"/>
    <w:rsid w:val="00D33F7D"/>
    <w:rsid w:val="00D41A34"/>
    <w:rsid w:val="00D82896"/>
    <w:rsid w:val="00DC4FA7"/>
    <w:rsid w:val="00DD7743"/>
    <w:rsid w:val="00E15349"/>
    <w:rsid w:val="00E416E2"/>
    <w:rsid w:val="00E44E17"/>
    <w:rsid w:val="00E91E85"/>
    <w:rsid w:val="00E96368"/>
    <w:rsid w:val="00EB6F76"/>
    <w:rsid w:val="00EB7174"/>
    <w:rsid w:val="00EC20EF"/>
    <w:rsid w:val="00EC66F5"/>
    <w:rsid w:val="00EF7B05"/>
    <w:rsid w:val="00F20858"/>
    <w:rsid w:val="00F25928"/>
    <w:rsid w:val="00F4092F"/>
    <w:rsid w:val="00F44732"/>
    <w:rsid w:val="00F62E36"/>
    <w:rsid w:val="00F77DEC"/>
    <w:rsid w:val="00FA1AE5"/>
    <w:rsid w:val="00FB02B0"/>
    <w:rsid w:val="00FC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928"/>
  </w:style>
  <w:style w:type="paragraph" w:styleId="Footer">
    <w:name w:val="footer"/>
    <w:basedOn w:val="Normal"/>
    <w:link w:val="Foot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928"/>
  </w:style>
  <w:style w:type="paragraph" w:styleId="NormalWeb">
    <w:name w:val="Normal (Web)"/>
    <w:basedOn w:val="Normal"/>
    <w:uiPriority w:val="99"/>
    <w:semiHidden/>
    <w:unhideWhenUsed/>
    <w:rsid w:val="0085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2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928"/>
  </w:style>
  <w:style w:type="paragraph" w:styleId="Footer">
    <w:name w:val="footer"/>
    <w:basedOn w:val="Normal"/>
    <w:link w:val="FooterChar"/>
    <w:uiPriority w:val="99"/>
    <w:unhideWhenUsed/>
    <w:rsid w:val="00F25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928"/>
  </w:style>
  <w:style w:type="paragraph" w:styleId="NormalWeb">
    <w:name w:val="Normal (Web)"/>
    <w:basedOn w:val="Normal"/>
    <w:uiPriority w:val="99"/>
    <w:semiHidden/>
    <w:unhideWhenUsed/>
    <w:rsid w:val="00856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754158.dotm</Template>
  <TotalTime>59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nese, AC</dc:creator>
  <cp:lastModifiedBy>Andre Colonese</cp:lastModifiedBy>
  <cp:revision>30</cp:revision>
  <dcterms:created xsi:type="dcterms:W3CDTF">2013-11-13T10:56:00Z</dcterms:created>
  <dcterms:modified xsi:type="dcterms:W3CDTF">2014-03-18T17:04:00Z</dcterms:modified>
</cp:coreProperties>
</file>